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6D41" w:rsidRDefault="00E87840">
      <w:r>
        <w:rPr>
          <w:b/>
        </w:rPr>
        <w:t>Table S1</w:t>
      </w:r>
      <w:bookmarkStart w:id="0" w:name="_GoBack"/>
      <w:r w:rsidR="004437C1" w:rsidRPr="00764D7A">
        <w:t xml:space="preserve"> List of wheat genotypes from Australia, CIMMYT, ICARDA and others and their pedigree used in evaluation for SNB response in 2016-2018 and GWAS</w:t>
      </w:r>
      <w:bookmarkEnd w:id="0"/>
    </w:p>
    <w:tbl>
      <w:tblPr>
        <w:tblStyle w:val="TableGrid"/>
        <w:tblW w:w="15452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13073"/>
      </w:tblGrid>
      <w:tr w:rsidR="00796D41" w:rsidTr="00817716"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:rsidR="00796D41" w:rsidRPr="00796D41" w:rsidRDefault="00796D41" w:rsidP="00796D41">
            <w:pPr>
              <w:jc w:val="center"/>
              <w:rPr>
                <w:b/>
              </w:rPr>
            </w:pPr>
            <w:r w:rsidRPr="00796D41">
              <w:rPr>
                <w:b/>
              </w:rPr>
              <w:t>LINE</w:t>
            </w:r>
          </w:p>
        </w:tc>
        <w:tc>
          <w:tcPr>
            <w:tcW w:w="13073" w:type="dxa"/>
            <w:tcBorders>
              <w:top w:val="single" w:sz="4" w:space="0" w:color="auto"/>
              <w:bottom w:val="single" w:sz="4" w:space="0" w:color="auto"/>
            </w:tcBorders>
          </w:tcPr>
          <w:p w:rsidR="00796D41" w:rsidRPr="00796D41" w:rsidRDefault="00796D41" w:rsidP="00796D41">
            <w:pPr>
              <w:jc w:val="center"/>
              <w:rPr>
                <w:b/>
              </w:rPr>
            </w:pPr>
            <w:r w:rsidRPr="00796D41">
              <w:rPr>
                <w:b/>
              </w:rPr>
              <w:t>PEDIGREE</w:t>
            </w:r>
          </w:p>
        </w:tc>
      </w:tr>
      <w:tr w:rsidR="00796D41" w:rsidTr="00817716">
        <w:tc>
          <w:tcPr>
            <w:tcW w:w="2379" w:type="dxa"/>
            <w:tcBorders>
              <w:top w:val="single" w:sz="4" w:space="0" w:color="auto"/>
            </w:tcBorders>
          </w:tcPr>
          <w:p w:rsidR="00796D41" w:rsidRPr="00796D41" w:rsidRDefault="00796D41">
            <w:pPr>
              <w:rPr>
                <w:b/>
                <w:u w:val="single"/>
              </w:rPr>
            </w:pPr>
          </w:p>
        </w:tc>
        <w:tc>
          <w:tcPr>
            <w:tcW w:w="13073" w:type="dxa"/>
            <w:tcBorders>
              <w:top w:val="single" w:sz="4" w:space="0" w:color="auto"/>
            </w:tcBorders>
          </w:tcPr>
          <w:p w:rsidR="00796D41" w:rsidRDefault="00796D41"/>
        </w:tc>
      </w:tr>
      <w:tr w:rsidR="00796D41" w:rsidTr="00817716">
        <w:tc>
          <w:tcPr>
            <w:tcW w:w="2379" w:type="dxa"/>
          </w:tcPr>
          <w:p w:rsidR="00796D41" w:rsidRPr="00817716" w:rsidRDefault="00796D41" w:rsidP="00817716">
            <w:r w:rsidRPr="00817716">
              <w:t>AUSTRALIAN</w:t>
            </w:r>
          </w:p>
        </w:tc>
        <w:tc>
          <w:tcPr>
            <w:tcW w:w="13073" w:type="dxa"/>
          </w:tcPr>
          <w:p w:rsidR="00796D41" w:rsidRDefault="00796D41"/>
        </w:tc>
      </w:tr>
      <w:tr w:rsidR="00796D41" w:rsidTr="00817716">
        <w:tc>
          <w:tcPr>
            <w:tcW w:w="2379" w:type="dxa"/>
          </w:tcPr>
          <w:p w:rsidR="00796D41" w:rsidRDefault="00796D41"/>
        </w:tc>
        <w:tc>
          <w:tcPr>
            <w:tcW w:w="13073" w:type="dxa"/>
          </w:tcPr>
          <w:p w:rsidR="00796D41" w:rsidRDefault="00796D41"/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JANA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BLADE/2*KULIN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MERY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LR21-SRX/2*SHORTIM//3*BODALLIN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ROONA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LERMA ROJO-64//NORIN-10/BREVOR-14/3/3*ANDES(WW15)/4/RAVEN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RRINO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77W:660/ERADU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TTILA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NORD-DESPREZ/VG-9144//KALYANSONA/BLUEBIRD/3/YACO/4/VEERY-5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US20917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N/A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XE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(DH)RAC-875//EXCALIBUR/KUKRI/3/RAC-875//EXCALIBUR/KUKRI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ANKS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PWTH/(SIB)CONDOR//2*CONDOR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ARUNGA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BT-SCHOMBURGK/MOLINEUX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AXTER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INIA-66/GAMUT//COOK/4/JUPATECO/3/LERMA-ROJO-64/SONORA-64-A//(SIB)TIMGALEN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INNU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ARRINO/(Y89-4034) ERADU*4/VPM1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ODALLIN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BOKAL/SIETE-CERROS-66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ROOKTON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TORRES/CRANBROOK//76-W-596/CRANBROOK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T SCHOMBURGK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HALBERD/AROONA//3*SCHOMBURGK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UMPER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EXPRESS//PFAU/REEVES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MM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SPEAR*4//VPM-1/5*COOK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RNAMAH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BOLSENA-1CH/77W:660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SCADES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AROONA*3//TADORNA/INIA66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HARA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BD-225/CD-87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BRA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(DER)WESTONIA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CAMBA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AUS-10894/4*CONDOR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RACK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WYALKATECHEM/SILVERSTAR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RANBROOK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WREN,MEX//CIANO-67(SIB)/NOROESTE-66/3/ZAMBEZI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CRUSADER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(DH)SUNBROOK/H-45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UNDERDIN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CRANBROOK SISTER/SUNFIELD SISTER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ART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UNBROOK/JANZ//KUKRI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ERRIMUT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VN-150/VN-715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RYSDALE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QUARRION/2*HARTOG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UCULA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HUACAMAYO/TANORI-71-RESEL/3/ARTHUR*2/SIETE-CERROS-66//NACOZARI-76/4/ICTA-SARA-82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AGLE ROCK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UNELG/2*BLADE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GA BLANCO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BOBWHITE(SIB)/NARIS-HUNTSMAN//CRANBROOK/VICAM-71(83-Z-1288)/3/(IW-1266)PFAU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GA BONNIE ROCK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R9E.3*WARIGAL</w:t>
            </w:r>
            <w:proofErr w:type="gramStart"/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..</w:t>
            </w:r>
            <w:proofErr w:type="gramEnd"/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3*AROONA (83Z:1048)</w:t>
            </w:r>
            <w:proofErr w:type="gramStart"/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/(</w:t>
            </w:r>
            <w:proofErr w:type="gramEnd"/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82W:1097)3AG3.4*CONDOR..3*MILLEWA.3.BODALLIN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GA BULLARING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77-Z-893/81-Y-970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GA CASTLE ROCK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3AG3.4*COOK/3*CASCADES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GA2248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3AG3/3*HALBERD//4*TINCURRIN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VOY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N/A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RADU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CIANO-67/GAMENYA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SPADA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(DH)RAC-875/KRICHAUFF//EXCALIBUR/KUKRI/3/RAC-875/KRICHAUFF/4/RAC-875//EXCALIBUR/KUKRI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XCALIBUR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RAC-177(SR26)/UNICULM-492//RAC-311-S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LADIUS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(DH)RAC-875/KRICHAUFF//EXCALIBUR/KUKRI/3/RAC-875/KRICHAUFF/4/RAC-875//EXCALIBUR/KUKRI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ARTOG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VICAM-711/CIANO"S"/SIETECERROS/3/KLYNSN/BLUEBIRD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MPALA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TEAL/C-93-8//9908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AUZ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JUPATECO-73/(SIB)BLUEJAY//URES-81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ENNEDY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VEERY#5/HARTOG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ING ROCK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UKRI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MADDEN/6*RAC-177//GRAJO/76-ECN-44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ULIN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BODALLIN SIB//(HYDEN SIB)GAMENYA/INIA-66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ANG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QT3765/SUNCO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CE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WYALKATCHEM/STYLET//WYALKATCHEM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ILLEWA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SONORA-64/YAQUI-50-ENANO//GABOTO/II-8156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ITRE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JANZ/BEULAH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APPHIRE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GBA-008/JANZ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EPTER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RAC1480/2*MACE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SCOUT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UNSTATE/QH71-6//YITPI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LVERSTAR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PAVON"S"/(TM56)COCAMBA SIB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ITFIRE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DRYSDALE/KUKRI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YLET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MOLINEUX/2*TRIDENT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UNGUARD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SUN-289-E/SR2-JANZ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UNTOP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TESTED AS SUN595B  AGT INBRED/CIMMYT INBRED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MMARIN ROCK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KOROSPELKA.4*LANCE:3*BODALLIN(81Y:970)/KALANNIE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MMIN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BODALLIN//ERADU SIB/XBVT223/3/ATLAS66/2*MADDEN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OJAN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LPB 00LR000041/SENTINEL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NTURA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SUNVALE/ROWAN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ALLUP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WYALKATCHEM/CHARA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AWHT2046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AUS22857/KULIN/BLADE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AWHT2074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ESTONIA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PICA/TIMGALEN(QT2085-20)/TOSCA(CO1190-203)//(84W127-501)CRANBROOK:JACUP*2/BOBWHITE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YALKATCHEM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MACHETE//(84W129-504)GUTHA/JACUP*2(11ISEPTON135)IASSUL/H567-71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ANDANOOKA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CALINGIRI/WAWHT-1137//38-W-386443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ARRALINKA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MENGAVI/SIETE-CERROS-66/3/MENGAVI/SIETE-CERROS-66//CRIM/4/COMBINATION-III/2*WARIGAL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OUNG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VPM-1/3*BEULAH//SILVERSTAR</w:t>
            </w:r>
          </w:p>
        </w:tc>
      </w:tr>
      <w:tr w:rsidR="00796D41" w:rsidTr="00817716">
        <w:tc>
          <w:tcPr>
            <w:tcW w:w="2379" w:type="dxa"/>
          </w:tcPr>
          <w:p w:rsidR="00796D41" w:rsidRDefault="00796D41"/>
        </w:tc>
        <w:tc>
          <w:tcPr>
            <w:tcW w:w="13073" w:type="dxa"/>
          </w:tcPr>
          <w:p w:rsidR="00796D41" w:rsidRDefault="00796D41"/>
        </w:tc>
      </w:tr>
      <w:tr w:rsidR="00796D41" w:rsidTr="00817716">
        <w:tc>
          <w:tcPr>
            <w:tcW w:w="2379" w:type="dxa"/>
          </w:tcPr>
          <w:p w:rsidR="00796D41" w:rsidRPr="00817716" w:rsidRDefault="00796D41" w:rsidP="00817716">
            <w:r w:rsidRPr="00817716">
              <w:t>ICARDA</w:t>
            </w:r>
          </w:p>
        </w:tc>
        <w:tc>
          <w:tcPr>
            <w:tcW w:w="13073" w:type="dxa"/>
          </w:tcPr>
          <w:p w:rsidR="00796D41" w:rsidRDefault="00796D41"/>
        </w:tc>
      </w:tr>
      <w:tr w:rsidR="00796D41" w:rsidTr="00817716">
        <w:tc>
          <w:tcPr>
            <w:tcW w:w="2379" w:type="dxa"/>
          </w:tcPr>
          <w:p w:rsidR="00796D41" w:rsidRPr="00796D41" w:rsidRDefault="00796D41">
            <w:pPr>
              <w:rPr>
                <w:b/>
                <w:u w:val="single"/>
              </w:rPr>
            </w:pPr>
          </w:p>
        </w:tc>
        <w:tc>
          <w:tcPr>
            <w:tcW w:w="13073" w:type="dxa"/>
          </w:tcPr>
          <w:p w:rsidR="00796D41" w:rsidRDefault="00796D41"/>
        </w:tc>
      </w:tr>
      <w:tr w:rsidR="00796D41" w:rsidTr="00817716">
        <w:tc>
          <w:tcPr>
            <w:tcW w:w="2379" w:type="dxa"/>
          </w:tcPr>
          <w:p w:rsidR="00796D41" w:rsidRDefault="00796D41"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3:ZIZ12</w:t>
            </w:r>
          </w:p>
        </w:tc>
        <w:tc>
          <w:tcPr>
            <w:tcW w:w="13073" w:type="dxa"/>
          </w:tcPr>
          <w:p w:rsidR="00796D41" w:rsidRDefault="00796D41">
            <w:r w:rsidRPr="00796D41">
              <w:rPr>
                <w:rFonts w:ascii="Calibri" w:eastAsia="Times New Roman" w:hAnsi="Calibri" w:cs="Times New Roman"/>
                <w:lang w:eastAsia="en-AU"/>
              </w:rPr>
              <w:t>TEVEE-3/SHUHA-20//SERI 82/SHUHA'S'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4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TRACHA'S'//CMH76-252/PVN'S'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5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CNDO/R143//ENTE/MEXI/3/AEGILOPSSQUARROSA(TAUS)/4/WEAVER/5/MYNA/VUL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7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ZEMAMRA-5/SOMAMA-3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8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MUNIA//CHEN/ALTAR 84/3/CHEN/AEGILOPS SQUARROSA (TAUS)//BCN/4/MARCHOUCH-8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9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CHAM-6/SHUHA-14//QAFZAH-21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4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HIDDAB/FLORKWA-2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5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HAMAM-5/OUKAB-2//TAZA-1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6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HUBARA-3*2/SHUHA-4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109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QAFZAH-20/QIMMA-5//FERROUG-3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0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LAKTA-1/2*TAZA-2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1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ATENA-1/GAMDOW-3/3/MON'S'/ALD'S'//ALDAN'S'/IAS58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2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CHAM-6/PERW//MILAN/PASTOR/3/CHAM-6/PERW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5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HUBARA-8/3/MUNIA/ALTAR 84//MILAN/4/ANGI-2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6:ZIZ12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lang w:eastAsia="en-AU"/>
              </w:rPr>
              <w:t>INQALAB 91/CMSW94WM00188S-0300M-0100Y-0100M-13Y-4M-0Y-0AP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IZAZ-2/TEVEE-2/4/NAI60/HN7//SX/3/JUN'S'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2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PASTOR-2*2//ACSAD 685/ACSAD 639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3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QAFZAH-23/SOMAMA-3//GOUMRIA-3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4:ZIZ12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lang w:eastAsia="en-AU"/>
              </w:rPr>
              <w:t>CMT/ALD//ZARZOUR/5/AU//KAL/BB/3/BON/4/HPO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6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ATRIS-10/4/PASTOR/3/KAUZ*2/OPATA//KAUZ/5/CHAM-6/TUI'S'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7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TAZA-2/LAKTA-5//HAAMA-11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:ZIZ12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lang w:eastAsia="en-AU"/>
              </w:rPr>
              <w:t>PAVON 76/HAMAM-4/4/YACO/PBW65/3/KAUZ*2/TRAP//KAUZ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IZAZ-11/ATTILA-7/4/OPATA/BOW//BAU/3/OPATA/BOW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0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HUBARA-5/ANGI-1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1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HUBARA-5/PASTOR-2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6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ANGI-2/HUBARA-3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7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ATTILA-7/SOMAMA-3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1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BJY/COC//PRL/BOW/3/BLOYKA-1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2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KAUZ'S'/BOCRO-3//ANGI-2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5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CONDOR//SHUHA-6/CONDOR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8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HUBARA-15/CATBIRD//PASTOR-2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9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HUBARA-5/3/SHA3/SERI//SHA4/LIRA/4/QAFZAH-21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1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HUBARA-1/3/MUNIA/CHTO//MILAN/4/GOUMRIA-8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2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HUBARA-5/PASTOR-2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4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KAUZ'S'/FLORKWA-1//GOUMRIA-3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6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FLORKWA-2/6/SAKER'S'/5/RBS/ANZA/3/KVZ/HYS//YMH/TOB/4/BOW'S'/7/DAJAJ-6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7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HUBARA-3/SHUHA-4//PASTOR-2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8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KATILA-17/DEEK-2/8/VEE'S'/7/CEBECO148/3/RON/CHA//BB/NOR67/5/HK/38MA/4/4777//REI/Y/3/KT/6/TUCAN'S'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9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HUBARA-2/QAFZAH-21//DOVIN-2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16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ZEMAMRA-8/3/SHA3/SERI//SHA4/LIRA/4/QAFZAH-21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:ZIZ12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lang w:eastAsia="en-AU"/>
              </w:rPr>
              <w:t>SERI 82/SHUHA'S'//CM84655-02AP-300AP-300L-3AP-300L-3AP-0L-0AP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ZEMAMRA-5/ZEMAMRA-5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:ZIZ12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lang w:eastAsia="en-AU"/>
              </w:rPr>
              <w:t>BANA-1///NS732/HER//SHUHA-15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TINAMOU-2//TEVEE-1/SHUHA-6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KARAWAN-1/TALLO 3//JADIDA-2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2:ZIZ12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lang w:eastAsia="en-AU"/>
              </w:rPr>
              <w:t>FERROUG-2/POTAM*2KS811261-8//ZEMAMRA-8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:ZIZ12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lang w:eastAsia="en-AU"/>
              </w:rPr>
              <w:t>MON'S'/ALD'S'//ALDAN'S'/IAS58/3/SAFI-1/4/ZEMAMRA-1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OUS-1/ARREHANE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TEVEE-1/SHUHA-6//MASSIRA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:ZIZ12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lang w:eastAsia="en-AU"/>
              </w:rPr>
              <w:t>DORADE/KAPSW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8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HUHA-2//NS732/HER/3/AGUILAL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1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MASSIRA/SAFI-1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3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TEVEE-1/STAR'S'/3/ACHTAR*3//KANZ/KS85-8-4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5:ZIZ12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lang w:eastAsia="en-AU"/>
              </w:rPr>
              <w:t>HUBARA-8///MON'S'/ALD'S'//BOW'S'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5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HUHA-7/SHUHA-14//MARHOUCH*4/SAADA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7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ACHTAR//ATTILA-1/NS732/HER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8:ZIZ12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lang w:eastAsia="en-AU"/>
              </w:rPr>
              <w:t>QAFZAH-33/ICW84.0074-09AP-300L-1AP-300L-8AP-0L-0AP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8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MOUKA-4*2/4/KEA'S'/3/MN72252//HD2169/BOW'S'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0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QAFZAH-21/OUEDZEM-1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1:ZIZ12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lang w:eastAsia="en-AU"/>
              </w:rPr>
              <w:t>SERI 82/SHUHA'S'//CM85295-0101TOPY-2M-0Y-0M-3Y-0M-0AP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2:ZIZ12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lang w:eastAsia="en-AU"/>
              </w:rPr>
              <w:t>ICW91.0145-4AP-0TS-2AP-0L-0AP/4/NAI60/HN7//SX/3/JUN'S'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3:ZIZ12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lang w:eastAsia="en-AU"/>
              </w:rPr>
              <w:t>ICW91.0145-4AP-0TS-2AP-0L-0AP/QAFZAH-33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3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MEXIPAK/FLORKWA-2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4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JUP/BJY//URES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5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CHAM-4/SHUHA'S'/6/2*SAKER/5/RBS/ANZA/3/KVZ/HYS//YMH/TOB/4/BOW'S'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6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HUHA-7//SERI 82/SHUHA'S'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7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ND/VG9144//KAL/BB/3/YACO/4/VEE#5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1:ZIZ12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lang w:eastAsia="en-AU"/>
              </w:rPr>
              <w:t>NS732/HER//SAADA///SAADA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1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BOCRO-2/ABTIN-1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66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ZEMAMRA-1/2*SOMAMA-3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9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HUHA-4/FLORKWA-4//HUBARA-3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2:ZIZ12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lang w:eastAsia="en-AU"/>
              </w:rPr>
              <w:t>ACHTAR/IG 132176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5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HUBARA-3*2/SHUHA-4</w:t>
            </w:r>
          </w:p>
        </w:tc>
      </w:tr>
      <w:tr w:rsidR="00796D41" w:rsidRPr="00796D41" w:rsidTr="00817716">
        <w:trPr>
          <w:trHeight w:val="36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0:ZIZ12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lang w:eastAsia="en-AU"/>
              </w:rPr>
              <w:t>BT1735/ACHTAR//ASFOOR-1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1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HUBARA-3*2/SHUHA-4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8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ATTILA-7/KATILA-12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0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HD2281/PVN/3/KAUZ*2/TRAP//KAUZ/4/AALAAL-1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1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KAUZ//TRAP#1/BOW/3/QAFZAH-21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6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FLORKWA-2/6/SAKER'S'/5/RBS/ANZA/3/KVZ/HYS//YMH/TOB/4/BOW'S'/7/DAJAJ-6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8:ZIZ1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HIDDAB/ATTILA-7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6D41" w:rsidTr="00817716">
        <w:tc>
          <w:tcPr>
            <w:tcW w:w="2379" w:type="dxa"/>
          </w:tcPr>
          <w:p w:rsidR="00796D41" w:rsidRPr="00817716" w:rsidRDefault="00796D41" w:rsidP="00817716">
            <w:r w:rsidRPr="00817716">
              <w:t>CIMMYT</w:t>
            </w:r>
          </w:p>
        </w:tc>
        <w:tc>
          <w:tcPr>
            <w:tcW w:w="13073" w:type="dxa"/>
          </w:tcPr>
          <w:p w:rsidR="00796D41" w:rsidRDefault="00796D41"/>
        </w:tc>
      </w:tr>
      <w:tr w:rsidR="00796D41" w:rsidTr="00817716">
        <w:tc>
          <w:tcPr>
            <w:tcW w:w="2379" w:type="dxa"/>
          </w:tcPr>
          <w:p w:rsidR="00796D41" w:rsidRDefault="00796D41"/>
        </w:tc>
        <w:tc>
          <w:tcPr>
            <w:tcW w:w="13073" w:type="dxa"/>
          </w:tcPr>
          <w:p w:rsidR="00796D41" w:rsidRDefault="00796D41"/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ZJN09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CS/TH.CU//GLEN/3/ALD/PVN/4/NINGMAI NO.4/OLESON//ALD/YANGMAI NO.4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HRWSN098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N/A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HRWSN125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GOLDEN-VALLEY/AZTECA-67//MUSALA/3/DODO/4/BOBWHITE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abax</w:t>
            </w:r>
            <w:proofErr w:type="spellEnd"/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BOBWHITE/NACOZARI-76//VEERY/3/BLUEJAY/COCORAQUE-75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erkut</w:t>
            </w:r>
            <w:proofErr w:type="spellEnd"/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IRENA/BAVIACORA-M-92//PASTOR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ia66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LERMA-ROJO-64/SONORA-64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fau</w:t>
            </w:r>
            <w:proofErr w:type="spellEnd"/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HORK(SIB)/YAMHILL//KALYANSONA/BLUEBIRD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okoll</w:t>
            </w:r>
            <w:proofErr w:type="spellEnd"/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PASTOR/3/ALTAR-84/AE.SQ(TR.TA)//OPATA-M-85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EE10Qno13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UN371A*2/3/CHEN/AE.SQ//WEAVER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EE10Qno77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VEE/MJI//2*TUI/3/2*PASTOR/4/BERKUT/5/PFAU/MILAN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EE10Qno95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FRET2//SKAUZ*2/FCT/3/FILIN/2*PASTOR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EE10Qno96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ATTILA*2/9/KT/BAGE//FN/U/3/BZA/4/TRM/5/ALDAN/6/SERI/7/VEE#10/8/OPATA/10/CHEN/AEGILOPS SQUARROSA (TAUS)//FCT/3/2*WEAVER/11/PRL/2*PASTOR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IZ11Qno81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PEWIT3/4/ 67109/FRD//P101/FW71002/3/2*VEE#6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0Qno12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N/A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0Qno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N/A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ZJN10Qno8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N/A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0Qno9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N/A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1Qno104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CROC_1/AE.SQUARROSA (213)//PGO/3/CMH81.38/2*KAUZ/4/BERKUT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1Qno105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OR 9437534/SOKOLL//SOKOLL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1Qno106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MTRWA92.161/PRINIA/5/SERI*3//RL6010/4*YR/3/PASTOR/4/BAV92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1Qno21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KS82142/2*WBLL1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1Qno22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KS82142/2*WBLL1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1Qno2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KS82142/2*WBLL1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1Qno24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KS82142/2*WBLL1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1Qno25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KS82W418/SPN/3/CHEN/AE.SQ//2*OPATA/4/FRET2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1Qno29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PASTOR//HXL7573/2*BAU/3/SOKOLL/WBLL1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1Qno46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OKOLL//SLVS/PASTOR/3/ATTILA*2//CHIL/BUC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1Qno47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OKOLL//W15.92/WBLL1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1Qno7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VEE/MJI//2*TUI/3/2*PASTOR/4/BERKUT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1Qno70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VEE/MJI//2*TUI/3/2*PASTOR/4/BERKUT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2Qno18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CNO79//PF70354/MUS/3/PASTOR/4/BAV92/5/FRET2/KUKUNA//FRET2/6/MILAN/KAUZ//PRINIA/3/BAV92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2Qno25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CNO79//PF70354/MUS/3/PASTOR/4/BAV92/5/ATTILA*2/PBW65/6/PBW343*2/TUKURU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2Qno9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HUANIL//2*WBLL1*2/KUKUNA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VS07Qno227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MILAN/SHA7/3/CROC_1/AE.SQUARROSA (224)//OPATA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VS09Qno12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DVERD_2/AE.SQUARROSA (214)//2*BCN/3/CALINGIRI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VS09Qno124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DVERD_2/AE.SQUARROSA (214)//2*BCN/3/CALINGIRI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VS09Qno125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DVERD_2/AE.SQUARROSA (214)//2*BCN/3/CALINGIRI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VS09Qno13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MILAN/DUCULA/4/CROC_1/AE.SQUARROSA (205)//KAUZ/3/SASIA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VS09Qno191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CALINGIRI/SOKOLL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VS09Qno3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HARPSHOOTER/BRBT2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VS09Qno92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N/A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B11Qno124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TRCH/HUIRIVIS #1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B11Qno172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WAXWING/4/BL 1496/MILAN/3/CROC_1/AE.SQUARROSA (205)//KAUZ/5/FRNCLN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B11Qno56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N/A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B11Qno95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MUNAL #1/FRANCOLIN #1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ZWC08Qno300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BETTY/3/CHEN/AE.SQ//2*OPATA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E08Qno109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ATTILA*2/PBW65//BERKUT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E10Qno30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OKOLL//SUNCO/2*PASTOR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09Qno125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MTRWA92.161/PRINIA/5/SERI*3//RL6010/4*YR/3/PASTOR/4/BAV92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09Qno157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BERKUT/EXCALIBUR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09Qno176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OKOLL/EXCALIBUR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09Qno177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OKOLL/EXCALIBUR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09Qno40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CROC_1/AE.SQUARROSA (213)//PGO/3/CMH81.38/2*KAUZ/4/BERKUT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09Qno43</w:t>
            </w:r>
          </w:p>
        </w:tc>
        <w:tc>
          <w:tcPr>
            <w:tcW w:w="13073" w:type="dxa"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CHEN/AEGILOPS SQUARROSA (TAUS)//BCN/3/BAV92/4/BERKUT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09Qno59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KLDR/PEWIT1//MILAN/DUCULA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09Qno72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OKOLL/EXCALIBUR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10Qno104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OKOLL//FRTL/2*PIFED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10Qno127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CUNNINGHAM/4/SNI/TRAP#1/3/KAUZ*2/TRAP//KAUZ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10Qno128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ESDA/KKTS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10Qno133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N/A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10Qno139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OKOLL*2/4/CHEN/AEGILOPS SQUARROSA (TAUS)//FCT/3/STAR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10Qno140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OKOLL*2/4/CHEN/AEGILOPS SQUARROSA (TAUS)//FCT/3/STAR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10Qno155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PASTOR*2/BAV92/5/FRET2*2/4/SNI/TRAP#1/3/KAUZ*2/TRAP//KAUZ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10Qno157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TUKURU/4/CROC_1/AE.SQUARROSA (224)//YACO/3/MUNIA/5/BABAX/LR42//BABAX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10Qno29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NSM*4/14-2//FRTL/2*PIFED/3/VORB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10Qno31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BABAX/LR42//BABAX/3/BABAX/LR42//BABAX/4/T.DICOCCON PI94625/AE.SQUARROSA (372)//3*PASTOR/5/T.DICOCCON PI94625/AE.SQUARROSA (372)//3*PASTOR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10Qno5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POTCH 93/4/MILAN/KAUZ//PRINIA/3/BAV92/5/MILAN/KAUZ//PRINIA/3/BAV92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10Qno51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ACHTAR/4/MILAN/KAUZ//PRINIA/3/BAV92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10Qno52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FDC36//ATTILA*2/PBW65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10Qno60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MILAN/KAUZ//PRINIA/3/BAV92/4/ATTILA/BAV92//PASTOR/5/CNO79//PF70354/MUS/3/PASTOR/4/BAV92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10Qno76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OKOLL*2/ROLF07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10Qno79</w:t>
            </w:r>
          </w:p>
          <w:p w:rsid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  <w:p w:rsidR="00817716" w:rsidRDefault="00817716" w:rsidP="008177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  <w:p w:rsidR="00817716" w:rsidRDefault="00817716" w:rsidP="008177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  <w:p w:rsidR="00796D41" w:rsidRPr="00817716" w:rsidRDefault="00796D41" w:rsidP="008177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177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OTHER</w:t>
            </w:r>
          </w:p>
          <w:p w:rsidR="00796D41" w:rsidRPr="00796D41" w:rsidRDefault="00796D41" w:rsidP="00796D4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AU"/>
              </w:rPr>
            </w:pPr>
          </w:p>
        </w:tc>
        <w:tc>
          <w:tcPr>
            <w:tcW w:w="13073" w:type="dxa"/>
            <w:noWrap/>
            <w:hideMark/>
          </w:tcPr>
          <w:p w:rsid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GK ARON/AG SECO 7846//2180/4/2*MILAN/KAUZ//PRINIA/3/BAV92</w:t>
            </w:r>
          </w:p>
          <w:p w:rsid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040HAT10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PAKISTAN LANDRACE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55HAT10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PAKISTAN LANDRACE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57HAT10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PAKSITAN LANDRACE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58HAT10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PAKISTAN LANDRACE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70HAT10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PAKISTAN LANDRACE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82HAT10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PAKISTAN LANDRACE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2HAT10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PAKSITAN LANDRACE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5HAT10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PAKSITAN LANDRACE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5HAT10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JORDAN LANDRACE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0HAT10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TAJIKISTAN LANDRACE</w:t>
            </w:r>
          </w:p>
        </w:tc>
      </w:tr>
      <w:tr w:rsidR="00796D41" w:rsidRPr="00796D41" w:rsidTr="00817716">
        <w:trPr>
          <w:trHeight w:val="300"/>
        </w:trPr>
        <w:tc>
          <w:tcPr>
            <w:tcW w:w="2379" w:type="dxa"/>
            <w:noWrap/>
            <w:hideMark/>
          </w:tcPr>
          <w:p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JingHing</w:t>
            </w:r>
            <w:proofErr w:type="spellEnd"/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No5</w:t>
            </w:r>
          </w:p>
        </w:tc>
        <w:tc>
          <w:tcPr>
            <w:tcW w:w="13073" w:type="dxa"/>
            <w:noWrap/>
            <w:hideMark/>
          </w:tcPr>
          <w:p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N/A</w:t>
            </w:r>
          </w:p>
        </w:tc>
      </w:tr>
    </w:tbl>
    <w:p w:rsidR="00796D41" w:rsidRDefault="00796D41"/>
    <w:sectPr w:rsidR="00796D41" w:rsidSect="00796D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D41"/>
    <w:rsid w:val="004437C1"/>
    <w:rsid w:val="00764D7A"/>
    <w:rsid w:val="00796D41"/>
    <w:rsid w:val="00817716"/>
    <w:rsid w:val="00B93B3F"/>
    <w:rsid w:val="00C45F53"/>
    <w:rsid w:val="00CB29AF"/>
    <w:rsid w:val="00E87840"/>
    <w:rsid w:val="00F36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703BBB-B244-4B8C-9D8F-110A7BB37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6D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9</Pages>
  <Words>1575</Words>
  <Characters>8983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Agriculture and Food WA</Company>
  <LinksUpToDate>false</LinksUpToDate>
  <CharactersWithSpaces>10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rancki</dc:creator>
  <cp:keywords/>
  <dc:description/>
  <cp:lastModifiedBy>Michael Francki</cp:lastModifiedBy>
  <cp:revision>6</cp:revision>
  <dcterms:created xsi:type="dcterms:W3CDTF">2019-04-03T08:32:00Z</dcterms:created>
  <dcterms:modified xsi:type="dcterms:W3CDTF">2019-12-09T05:09:00Z</dcterms:modified>
</cp:coreProperties>
</file>